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: </w:t>
      </w:r>
      <w:r>
        <w:rPr/>
        <w:t>Selected pharmacophore models with good survival scor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025"/>
        <w:gridCol w:w="656"/>
        <w:gridCol w:w="1138"/>
        <w:gridCol w:w="1165"/>
        <w:gridCol w:w="426"/>
        <w:gridCol w:w="567"/>
        <w:gridCol w:w="622"/>
        <w:gridCol w:w="752"/>
        <w:gridCol w:w="655"/>
        <w:gridCol w:w="595"/>
        <w:gridCol w:w="628"/>
        <w:gridCol w:w="636"/>
      </w:tblGrid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l No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urvival -inactive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djusted Survival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electivity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Inactive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RR.1109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49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2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4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RR.1292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0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8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2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NRR.1006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0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6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HNR.1005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13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RR.1034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9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69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ANRR.1078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.60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.741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6.0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.011</w:t>
            </w:r>
          </w:p>
        </w:tc>
      </w:tr>
      <w:tr>
        <w:trPr>
          <w:trHeight w:val="300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HNRR.1043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0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87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5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8:10:00Z</dcterms:created>
  <dc:creator>ccc</dc:creator>
  <dc:description/>
  <cp:keywords/>
  <dc:language>en-US</dc:language>
  <cp:lastModifiedBy>abanua</cp:lastModifiedBy>
  <dcterms:modified xsi:type="dcterms:W3CDTF">2012-05-22T18:14:00Z</dcterms:modified>
  <cp:revision>3</cp:revision>
  <dc:subject/>
  <dc:title/>
</cp:coreProperties>
</file>